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B5A9C5" w14:textId="77777777" w:rsidR="00ED688B" w:rsidRPr="00903795" w:rsidRDefault="00ED688B" w:rsidP="00D2026C">
      <w:pPr>
        <w:spacing w:after="720" w:line="360" w:lineRule="auto"/>
        <w:jc w:val="center"/>
        <w:rPr>
          <w:sz w:val="28"/>
          <w:szCs w:val="28"/>
        </w:rPr>
      </w:pPr>
      <w:bookmarkStart w:id="0" w:name="_GoBack"/>
      <w:bookmarkEnd w:id="0"/>
      <w:r w:rsidRPr="00903795">
        <w:rPr>
          <w:sz w:val="28"/>
          <w:szCs w:val="28"/>
        </w:rPr>
        <w:t xml:space="preserve">- Supplementary material - </w:t>
      </w:r>
    </w:p>
    <w:p w14:paraId="6C3EF40F" w14:textId="77777777" w:rsidR="00ED688B" w:rsidRPr="00903795" w:rsidRDefault="00ED688B" w:rsidP="00ED688B">
      <w:pPr>
        <w:spacing w:after="360" w:line="360" w:lineRule="auto"/>
        <w:jc w:val="center"/>
        <w:rPr>
          <w:b/>
          <w:sz w:val="28"/>
          <w:szCs w:val="28"/>
        </w:rPr>
      </w:pPr>
      <w:r w:rsidRPr="00903795">
        <w:rPr>
          <w:b/>
          <w:sz w:val="28"/>
          <w:szCs w:val="28"/>
        </w:rPr>
        <w:t>The reverse mode of the Na</w:t>
      </w:r>
      <w:r w:rsidRPr="00903795">
        <w:rPr>
          <w:b/>
          <w:sz w:val="28"/>
          <w:szCs w:val="28"/>
          <w:vertAlign w:val="superscript"/>
        </w:rPr>
        <w:t>+</w:t>
      </w:r>
      <w:r w:rsidRPr="00903795">
        <w:rPr>
          <w:b/>
          <w:sz w:val="28"/>
          <w:szCs w:val="28"/>
        </w:rPr>
        <w:t>/Ca</w:t>
      </w:r>
      <w:r w:rsidRPr="00903795">
        <w:rPr>
          <w:b/>
          <w:sz w:val="28"/>
          <w:szCs w:val="28"/>
          <w:vertAlign w:val="superscript"/>
        </w:rPr>
        <w:t>2+</w:t>
      </w:r>
      <w:r w:rsidRPr="00903795">
        <w:rPr>
          <w:b/>
          <w:sz w:val="28"/>
          <w:szCs w:val="28"/>
        </w:rPr>
        <w:t xml:space="preserve"> exchanger contributes to the pacemaker mechanism in rabbit sinus node cells</w:t>
      </w:r>
    </w:p>
    <w:p w14:paraId="4625C947" w14:textId="77777777" w:rsidR="00ED688B" w:rsidRPr="00903795" w:rsidRDefault="00ED688B" w:rsidP="00ED688B">
      <w:pPr>
        <w:spacing w:after="360" w:line="360" w:lineRule="auto"/>
        <w:jc w:val="center"/>
        <w:rPr>
          <w:b/>
          <w:i/>
        </w:rPr>
      </w:pPr>
      <w:r w:rsidRPr="00903795">
        <w:rPr>
          <w:i/>
          <w:sz w:val="28"/>
          <w:szCs w:val="28"/>
        </w:rPr>
        <w:t>Reverse NCX in spontaneous automaticity</w:t>
      </w:r>
    </w:p>
    <w:p w14:paraId="32A77CF0" w14:textId="3423EFB6" w:rsidR="00ED688B" w:rsidRPr="00903795" w:rsidRDefault="00ED688B" w:rsidP="00ED688B">
      <w:pPr>
        <w:spacing w:after="600" w:line="360" w:lineRule="auto"/>
        <w:jc w:val="both"/>
      </w:pPr>
      <w:proofErr w:type="spellStart"/>
      <w:r w:rsidRPr="00903795">
        <w:t>Noémi</w:t>
      </w:r>
      <w:proofErr w:type="spellEnd"/>
      <w:r w:rsidRPr="00903795">
        <w:t xml:space="preserve"> </w:t>
      </w:r>
      <w:proofErr w:type="spellStart"/>
      <w:r w:rsidRPr="00903795">
        <w:t>Tóth</w:t>
      </w:r>
      <w:r w:rsidRPr="00903795">
        <w:rPr>
          <w:vertAlign w:val="superscript"/>
        </w:rPr>
        <w:t>a</w:t>
      </w:r>
      <w:proofErr w:type="spellEnd"/>
      <w:r w:rsidRPr="00903795">
        <w:t xml:space="preserve">, Axel </w:t>
      </w:r>
      <w:proofErr w:type="spellStart"/>
      <w:r w:rsidRPr="00903795">
        <w:t>Loewe</w:t>
      </w:r>
      <w:r w:rsidRPr="00903795">
        <w:rPr>
          <w:vertAlign w:val="superscript"/>
        </w:rPr>
        <w:t>b</w:t>
      </w:r>
      <w:proofErr w:type="spellEnd"/>
      <w:r w:rsidRPr="00903795">
        <w:t xml:space="preserve">, </w:t>
      </w:r>
      <w:proofErr w:type="spellStart"/>
      <w:r w:rsidRPr="00903795">
        <w:t>Jozefina</w:t>
      </w:r>
      <w:proofErr w:type="spellEnd"/>
      <w:r w:rsidRPr="00903795">
        <w:t xml:space="preserve"> </w:t>
      </w:r>
      <w:proofErr w:type="spellStart"/>
      <w:r w:rsidRPr="00903795">
        <w:t>Szlovák</w:t>
      </w:r>
      <w:r w:rsidRPr="00903795">
        <w:rPr>
          <w:vertAlign w:val="superscript"/>
        </w:rPr>
        <w:t>a</w:t>
      </w:r>
      <w:proofErr w:type="spellEnd"/>
      <w:r w:rsidRPr="00903795">
        <w:t xml:space="preserve">, </w:t>
      </w:r>
      <w:proofErr w:type="spellStart"/>
      <w:r w:rsidRPr="00903795">
        <w:t>Zsófia</w:t>
      </w:r>
      <w:proofErr w:type="spellEnd"/>
      <w:r w:rsidRPr="00903795">
        <w:t xml:space="preserve"> </w:t>
      </w:r>
      <w:proofErr w:type="spellStart"/>
      <w:r w:rsidRPr="00903795">
        <w:t>Kohajda</w:t>
      </w:r>
      <w:r w:rsidR="00725235" w:rsidRPr="00903795">
        <w:rPr>
          <w:vertAlign w:val="superscript"/>
        </w:rPr>
        <w:t>c</w:t>
      </w:r>
      <w:proofErr w:type="spellEnd"/>
      <w:r w:rsidRPr="00903795">
        <w:t xml:space="preserve">, </w:t>
      </w:r>
      <w:proofErr w:type="spellStart"/>
      <w:r w:rsidRPr="00903795">
        <w:t>Gergő</w:t>
      </w:r>
      <w:proofErr w:type="spellEnd"/>
      <w:r w:rsidRPr="00903795">
        <w:t xml:space="preserve"> </w:t>
      </w:r>
      <w:proofErr w:type="spellStart"/>
      <w:r w:rsidRPr="00903795">
        <w:t>Bitay</w:t>
      </w:r>
      <w:r w:rsidR="00725235" w:rsidRPr="00903795">
        <w:rPr>
          <w:vertAlign w:val="superscript"/>
        </w:rPr>
        <w:t>a</w:t>
      </w:r>
      <w:proofErr w:type="spellEnd"/>
      <w:r w:rsidRPr="00903795">
        <w:t xml:space="preserve">, </w:t>
      </w:r>
      <w:proofErr w:type="spellStart"/>
      <w:r w:rsidRPr="00903795">
        <w:t>Jouko</w:t>
      </w:r>
      <w:proofErr w:type="spellEnd"/>
      <w:r w:rsidRPr="00903795">
        <w:t xml:space="preserve"> </w:t>
      </w:r>
      <w:proofErr w:type="spellStart"/>
      <w:r w:rsidRPr="00903795">
        <w:t>Levijoki</w:t>
      </w:r>
      <w:r w:rsidR="00725235" w:rsidRPr="00903795">
        <w:rPr>
          <w:vertAlign w:val="superscript"/>
        </w:rPr>
        <w:t>d</w:t>
      </w:r>
      <w:proofErr w:type="spellEnd"/>
      <w:r w:rsidRPr="00903795">
        <w:t xml:space="preserve">, Julius </w:t>
      </w:r>
      <w:proofErr w:type="spellStart"/>
      <w:r w:rsidRPr="00903795">
        <w:t>Gy</w:t>
      </w:r>
      <w:proofErr w:type="spellEnd"/>
      <w:r w:rsidRPr="00903795">
        <w:t xml:space="preserve">. </w:t>
      </w:r>
      <w:proofErr w:type="spellStart"/>
      <w:r w:rsidRPr="00903795">
        <w:t>Papp</w:t>
      </w:r>
      <w:r w:rsidR="00725235" w:rsidRPr="00903795">
        <w:rPr>
          <w:vertAlign w:val="superscript"/>
        </w:rPr>
        <w:t>a</w:t>
      </w:r>
      <w:proofErr w:type="gramStart"/>
      <w:r w:rsidR="00725235" w:rsidRPr="00903795">
        <w:rPr>
          <w:vertAlign w:val="superscript"/>
        </w:rPr>
        <w:t>,c</w:t>
      </w:r>
      <w:proofErr w:type="spellEnd"/>
      <w:proofErr w:type="gramEnd"/>
      <w:r w:rsidRPr="00903795">
        <w:t xml:space="preserve">, </w:t>
      </w:r>
      <w:proofErr w:type="spellStart"/>
      <w:r w:rsidRPr="00903795">
        <w:t>András</w:t>
      </w:r>
      <w:proofErr w:type="spellEnd"/>
      <w:r w:rsidRPr="00903795">
        <w:t xml:space="preserve"> </w:t>
      </w:r>
      <w:proofErr w:type="spellStart"/>
      <w:r w:rsidRPr="00903795">
        <w:t>Varró</w:t>
      </w:r>
      <w:r w:rsidR="00725235" w:rsidRPr="00903795">
        <w:rPr>
          <w:sz w:val="28"/>
          <w:szCs w:val="28"/>
          <w:vertAlign w:val="superscript"/>
        </w:rPr>
        <w:t>a,c</w:t>
      </w:r>
      <w:proofErr w:type="spellEnd"/>
      <w:r w:rsidRPr="00903795">
        <w:t xml:space="preserve">, Norbert </w:t>
      </w:r>
      <w:proofErr w:type="spellStart"/>
      <w:r w:rsidRPr="00903795">
        <w:t>Nagy</w:t>
      </w:r>
      <w:r w:rsidRPr="00903795">
        <w:rPr>
          <w:sz w:val="28"/>
          <w:szCs w:val="28"/>
          <w:vertAlign w:val="superscript"/>
        </w:rPr>
        <w:t>a,</w:t>
      </w:r>
      <w:r w:rsidR="00725235" w:rsidRPr="00903795">
        <w:rPr>
          <w:sz w:val="28"/>
          <w:szCs w:val="28"/>
          <w:vertAlign w:val="superscript"/>
        </w:rPr>
        <w:t>c</w:t>
      </w:r>
      <w:proofErr w:type="spellEnd"/>
    </w:p>
    <w:p w14:paraId="5E70DC5A" w14:textId="08180C24" w:rsidR="00ED688B" w:rsidRPr="00903795" w:rsidRDefault="00ED688B" w:rsidP="00ED688B">
      <w:pPr>
        <w:spacing w:line="360" w:lineRule="auto"/>
        <w:ind w:left="142" w:hanging="142"/>
      </w:pPr>
      <w:proofErr w:type="spellStart"/>
      <w:r w:rsidRPr="00903795">
        <w:rPr>
          <w:sz w:val="28"/>
          <w:szCs w:val="28"/>
          <w:vertAlign w:val="superscript"/>
        </w:rPr>
        <w:t>a</w:t>
      </w:r>
      <w:r w:rsidRPr="00903795">
        <w:t>Department</w:t>
      </w:r>
      <w:proofErr w:type="spellEnd"/>
      <w:r w:rsidRPr="00903795">
        <w:t xml:space="preserve"> of Pharmacology and Pharmacotherapy, </w:t>
      </w:r>
      <w:r w:rsidR="00611F26" w:rsidRPr="00903795">
        <w:t>Albert Szent-Györgyi Medical School</w:t>
      </w:r>
      <w:r w:rsidRPr="00903795">
        <w:t>,</w:t>
      </w:r>
      <w:r w:rsidR="00611F26" w:rsidRPr="00903795">
        <w:t xml:space="preserve"> </w:t>
      </w:r>
      <w:r w:rsidRPr="00903795">
        <w:t>University of Szeged, Hungary</w:t>
      </w:r>
    </w:p>
    <w:p w14:paraId="2AC24861" w14:textId="77777777" w:rsidR="00ED688B" w:rsidRPr="00903795" w:rsidRDefault="00ED688B" w:rsidP="00ED688B">
      <w:pPr>
        <w:spacing w:line="360" w:lineRule="auto"/>
        <w:ind w:left="142" w:hanging="142"/>
      </w:pPr>
      <w:proofErr w:type="spellStart"/>
      <w:r w:rsidRPr="00903795">
        <w:rPr>
          <w:vertAlign w:val="superscript"/>
        </w:rPr>
        <w:t>b</w:t>
      </w:r>
      <w:r w:rsidRPr="00903795">
        <w:t>Institute</w:t>
      </w:r>
      <w:proofErr w:type="spellEnd"/>
      <w:r w:rsidRPr="00903795">
        <w:t xml:space="preserve"> of Biomedical Engineering, Karlsruhe Institute of Technology (KIT), Karlsruhe, Germany</w:t>
      </w:r>
    </w:p>
    <w:p w14:paraId="4306BCAF" w14:textId="77777777" w:rsidR="00725235" w:rsidRPr="00903795" w:rsidRDefault="00ED688B" w:rsidP="00ED688B">
      <w:pPr>
        <w:spacing w:line="360" w:lineRule="auto"/>
        <w:ind w:left="142" w:hanging="142"/>
      </w:pPr>
      <w:proofErr w:type="spellStart"/>
      <w:r w:rsidRPr="00903795">
        <w:rPr>
          <w:sz w:val="28"/>
          <w:szCs w:val="28"/>
          <w:vertAlign w:val="superscript"/>
        </w:rPr>
        <w:t>c</w:t>
      </w:r>
      <w:r w:rsidR="00725235" w:rsidRPr="00903795">
        <w:t>ELKH</w:t>
      </w:r>
      <w:proofErr w:type="spellEnd"/>
      <w:r w:rsidR="00725235" w:rsidRPr="00903795">
        <w:t xml:space="preserve">-SZTE Research Group of Cardiovascular Pharmacology, Szeged, Hungary </w:t>
      </w:r>
    </w:p>
    <w:p w14:paraId="3E2532EA" w14:textId="690F8EB3" w:rsidR="00D2026C" w:rsidRPr="00903795" w:rsidRDefault="00725235" w:rsidP="00725235">
      <w:pPr>
        <w:spacing w:line="360" w:lineRule="auto"/>
        <w:ind w:left="142" w:hanging="142"/>
      </w:pPr>
      <w:proofErr w:type="spellStart"/>
      <w:r w:rsidRPr="00903795">
        <w:rPr>
          <w:sz w:val="28"/>
          <w:szCs w:val="28"/>
          <w:vertAlign w:val="superscript"/>
        </w:rPr>
        <w:t>d</w:t>
      </w:r>
      <w:r w:rsidR="00ED688B" w:rsidRPr="00903795">
        <w:t>Orion</w:t>
      </w:r>
      <w:proofErr w:type="spellEnd"/>
      <w:r w:rsidR="00ED688B" w:rsidRPr="00903795">
        <w:t xml:space="preserve"> </w:t>
      </w:r>
      <w:proofErr w:type="spellStart"/>
      <w:r w:rsidR="00ED688B" w:rsidRPr="00903795">
        <w:t>Pharma</w:t>
      </w:r>
      <w:proofErr w:type="spellEnd"/>
      <w:r w:rsidR="00ED688B" w:rsidRPr="00903795">
        <w:t>, Espoo, Finland</w:t>
      </w:r>
      <w:r w:rsidR="00D2026C" w:rsidRPr="00903795">
        <w:br w:type="page"/>
      </w:r>
    </w:p>
    <w:p w14:paraId="341F002B" w14:textId="77777777" w:rsidR="00D2026C" w:rsidRPr="00903795" w:rsidRDefault="00D2026C" w:rsidP="00D2026C">
      <w:pPr>
        <w:spacing w:before="240" w:after="120" w:line="360" w:lineRule="auto"/>
        <w:jc w:val="both"/>
        <w:rPr>
          <w:b/>
          <w:sz w:val="28"/>
          <w:szCs w:val="28"/>
        </w:rPr>
      </w:pPr>
      <w:r w:rsidRPr="00903795">
        <w:rPr>
          <w:b/>
          <w:sz w:val="28"/>
          <w:szCs w:val="28"/>
        </w:rPr>
        <w:lastRenderedPageBreak/>
        <w:t>Supplementary results</w:t>
      </w:r>
    </w:p>
    <w:p w14:paraId="6FA6B3DF" w14:textId="77777777" w:rsidR="00D2026C" w:rsidRPr="00903795" w:rsidRDefault="00D2026C" w:rsidP="00D2026C">
      <w:pPr>
        <w:spacing w:before="240" w:after="120" w:line="360" w:lineRule="auto"/>
        <w:jc w:val="both"/>
        <w:rPr>
          <w:b/>
          <w:i/>
        </w:rPr>
      </w:pPr>
      <w:r w:rsidRPr="00903795">
        <w:rPr>
          <w:b/>
          <w:i/>
        </w:rPr>
        <w:t>Calculations of NCX equilibrium potential</w:t>
      </w:r>
    </w:p>
    <w:p w14:paraId="694F7103" w14:textId="554E0207" w:rsidR="00AC2C8A" w:rsidRPr="00903795" w:rsidRDefault="00D2026C" w:rsidP="00D63C50">
      <w:pPr>
        <w:spacing w:line="360" w:lineRule="auto"/>
        <w:jc w:val="both"/>
      </w:pPr>
      <w:r w:rsidRPr="00903795">
        <w:t>We calculated the NCX equilibrium potential (E</w:t>
      </w:r>
      <w:r w:rsidRPr="00903795">
        <w:rPr>
          <w:vertAlign w:val="subscript"/>
        </w:rPr>
        <w:t>NCX</w:t>
      </w:r>
      <w:r w:rsidRPr="00903795">
        <w:t xml:space="preserve">, </w:t>
      </w:r>
      <w:r w:rsidRPr="00903795">
        <w:rPr>
          <w:b/>
        </w:rPr>
        <w:t xml:space="preserve">Supplementary Figure </w:t>
      </w:r>
      <w:r w:rsidR="002040F5" w:rsidRPr="00903795">
        <w:rPr>
          <w:b/>
        </w:rPr>
        <w:t>1</w:t>
      </w:r>
      <w:r w:rsidR="00C1450E" w:rsidRPr="00903795">
        <w:rPr>
          <w:b/>
        </w:rPr>
        <w:t>a</w:t>
      </w:r>
      <w:r w:rsidRPr="00903795">
        <w:t>, orange trace) related to the corresponding canonical action potential voltage command (</w:t>
      </w:r>
      <w:r w:rsidRPr="00903795">
        <w:rPr>
          <w:b/>
        </w:rPr>
        <w:t xml:space="preserve">Supplementary Figure </w:t>
      </w:r>
      <w:r w:rsidR="002040F5" w:rsidRPr="00903795">
        <w:rPr>
          <w:b/>
        </w:rPr>
        <w:t>1</w:t>
      </w:r>
      <w:r w:rsidR="00C1450E" w:rsidRPr="00903795">
        <w:rPr>
          <w:b/>
        </w:rPr>
        <w:t>a</w:t>
      </w:r>
      <w:r w:rsidRPr="00903795">
        <w:t>, black trace) to estimate the thermodynamically favourable time frame for reverse mode development. A typical Ca</w:t>
      </w:r>
      <w:r w:rsidRPr="00903795">
        <w:rPr>
          <w:vertAlign w:val="superscript"/>
        </w:rPr>
        <w:t>2+</w:t>
      </w:r>
      <w:r w:rsidRPr="00903795">
        <w:t xml:space="preserve"> transient waveform from the 8 mM [Na]</w:t>
      </w:r>
      <w:r w:rsidRPr="00903795">
        <w:rPr>
          <w:vertAlign w:val="subscript"/>
        </w:rPr>
        <w:t xml:space="preserve">pip </w:t>
      </w:r>
      <w:r w:rsidR="00914119" w:rsidRPr="00903795">
        <w:t xml:space="preserve">group </w:t>
      </w:r>
      <w:r w:rsidRPr="00903795">
        <w:t>was used for calculation (</w:t>
      </w:r>
      <w:r w:rsidRPr="00903795">
        <w:rPr>
          <w:b/>
        </w:rPr>
        <w:t xml:space="preserve">Supplementary Figure </w:t>
      </w:r>
      <w:r w:rsidR="002040F5" w:rsidRPr="00903795">
        <w:rPr>
          <w:b/>
        </w:rPr>
        <w:t>1</w:t>
      </w:r>
      <w:r w:rsidR="00C1450E" w:rsidRPr="00903795">
        <w:rPr>
          <w:b/>
        </w:rPr>
        <w:t>a</w:t>
      </w:r>
      <w:r w:rsidRPr="00903795">
        <w:t>, red trace). As superimposed traces indicate, during the first section of the action potential the E</w:t>
      </w:r>
      <w:r w:rsidRPr="00903795">
        <w:rPr>
          <w:vertAlign w:val="subscript"/>
        </w:rPr>
        <w:t>NCX</w:t>
      </w:r>
      <w:r w:rsidRPr="00903795">
        <w:t xml:space="preserve"> is more negative than the action potential enabling the development of reverse exchange function. </w:t>
      </w:r>
    </w:p>
    <w:p w14:paraId="27AF7BCC" w14:textId="6E860D1F" w:rsidR="00D2026C" w:rsidRPr="00903795" w:rsidRDefault="00BE1FF2" w:rsidP="00D63C50">
      <w:pPr>
        <w:spacing w:line="360" w:lineRule="auto"/>
        <w:jc w:val="both"/>
      </w:pPr>
      <w:r w:rsidRPr="00903795">
        <w:rPr>
          <w:b/>
        </w:rPr>
        <w:t>Supplementary Figure 1</w:t>
      </w:r>
      <w:r w:rsidR="00C1450E" w:rsidRPr="00903795">
        <w:rPr>
          <w:b/>
        </w:rPr>
        <w:t>b</w:t>
      </w:r>
      <w:r w:rsidR="00AC2C8A" w:rsidRPr="00903795">
        <w:t xml:space="preserve"> illustrates the ORM-sensitive current defined by application of 1 μM ORM-10962</w:t>
      </w:r>
      <w:r w:rsidR="00953B6D" w:rsidRPr="00903795">
        <w:t xml:space="preserve"> in the presence of 8 mM </w:t>
      </w:r>
      <w:r w:rsidR="008C4619" w:rsidRPr="00903795">
        <w:t>[</w:t>
      </w:r>
      <w:r w:rsidR="00953B6D" w:rsidRPr="00903795">
        <w:t>Na</w:t>
      </w:r>
      <w:r w:rsidR="008C4619" w:rsidRPr="00903795">
        <w:t>]</w:t>
      </w:r>
      <w:r w:rsidR="00953B6D" w:rsidRPr="00903795">
        <w:rPr>
          <w:vertAlign w:val="subscript"/>
        </w:rPr>
        <w:t>pip</w:t>
      </w:r>
      <w:r w:rsidR="00AC2C8A" w:rsidRPr="00903795">
        <w:t>. The control and ORM-treated curves were recorded in different cells to avoid I</w:t>
      </w:r>
      <w:r w:rsidR="00AC2C8A" w:rsidRPr="00903795">
        <w:rPr>
          <w:vertAlign w:val="subscript"/>
        </w:rPr>
        <w:t>CaL</w:t>
      </w:r>
      <w:r w:rsidR="00AC2C8A" w:rsidRPr="00903795">
        <w:t xml:space="preserve"> run-down mediated distortion of the current. </w:t>
      </w:r>
      <w:r w:rsidR="00D2026C" w:rsidRPr="00903795">
        <w:t xml:space="preserve">The reversal of the ORM-sensitive current occurred at </w:t>
      </w:r>
      <w:r w:rsidR="00FC1487" w:rsidRPr="00903795">
        <w:t xml:space="preserve">a </w:t>
      </w:r>
      <w:r w:rsidR="00D2026C" w:rsidRPr="00903795">
        <w:t>similar phase of the action potential as the E</w:t>
      </w:r>
      <w:r w:rsidR="00D2026C" w:rsidRPr="00903795">
        <w:rPr>
          <w:vertAlign w:val="subscript"/>
        </w:rPr>
        <w:t>NCX</w:t>
      </w:r>
      <w:r w:rsidR="00D2026C" w:rsidRPr="00903795">
        <w:t xml:space="preserve"> predicts. </w:t>
      </w:r>
      <w:r w:rsidR="005F5FAD" w:rsidRPr="00903795">
        <w:t xml:space="preserve">In contrast, when </w:t>
      </w:r>
      <w:r w:rsidR="008C4619" w:rsidRPr="00903795">
        <w:t>[</w:t>
      </w:r>
      <w:r w:rsidR="005F5FAD" w:rsidRPr="00903795">
        <w:t>Na</w:t>
      </w:r>
      <w:r w:rsidR="008C4619" w:rsidRPr="00903795">
        <w:t>]</w:t>
      </w:r>
      <w:r w:rsidR="005F5FAD" w:rsidRPr="00903795">
        <w:rPr>
          <w:vertAlign w:val="subscript"/>
        </w:rPr>
        <w:t>pip</w:t>
      </w:r>
      <w:r w:rsidR="005F5FAD" w:rsidRPr="00903795">
        <w:t xml:space="preserve"> was set to 2 mM, the outward component of the ORM-sensitive current was suppressed (</w:t>
      </w:r>
      <w:r w:rsidR="005F5FAD" w:rsidRPr="00903795">
        <w:rPr>
          <w:b/>
        </w:rPr>
        <w:t>Supplementary Figure 1</w:t>
      </w:r>
      <w:r w:rsidR="00C1450E" w:rsidRPr="00903795">
        <w:rPr>
          <w:b/>
        </w:rPr>
        <w:t>c</w:t>
      </w:r>
      <w:r w:rsidR="005F5FAD" w:rsidRPr="00903795">
        <w:t>).</w:t>
      </w:r>
      <w:r w:rsidR="00826BDE" w:rsidRPr="00903795">
        <w:t xml:space="preserve"> These results suggest the presence of a voltage- and Na</w:t>
      </w:r>
      <w:r w:rsidR="00826BDE" w:rsidRPr="00903795">
        <w:rPr>
          <w:vertAlign w:val="superscript"/>
        </w:rPr>
        <w:t>+</w:t>
      </w:r>
      <w:r w:rsidR="00826BDE" w:rsidRPr="00903795">
        <w:t xml:space="preserve">-dependent ORM-sensitive current during the SN AP. </w:t>
      </w:r>
      <w:r w:rsidR="005F5FAD" w:rsidRPr="00903795">
        <w:t xml:space="preserve"> </w:t>
      </w:r>
      <w:r w:rsidR="00D2026C" w:rsidRPr="00903795">
        <w:t xml:space="preserve"> </w:t>
      </w:r>
    </w:p>
    <w:p w14:paraId="0E36ECBA" w14:textId="4A0BAAC2" w:rsidR="007978CC" w:rsidRPr="00903795" w:rsidRDefault="007978CC" w:rsidP="00D63C50">
      <w:pPr>
        <w:spacing w:line="360" w:lineRule="auto"/>
        <w:jc w:val="both"/>
      </w:pPr>
    </w:p>
    <w:p w14:paraId="3CA2A76C" w14:textId="5D7ABFE7" w:rsidR="007978CC" w:rsidRPr="00903795" w:rsidRDefault="007978CC" w:rsidP="00D63C50">
      <w:pPr>
        <w:spacing w:line="360" w:lineRule="auto"/>
        <w:jc w:val="both"/>
        <w:rPr>
          <w:b/>
          <w:i/>
        </w:rPr>
      </w:pPr>
      <w:r w:rsidRPr="00903795">
        <w:rPr>
          <w:b/>
          <w:i/>
        </w:rPr>
        <w:t>Measurements of action potentials by perforated patch clamp</w:t>
      </w:r>
      <w:r w:rsidR="008C4619" w:rsidRPr="00903795">
        <w:rPr>
          <w:b/>
          <w:i/>
        </w:rPr>
        <w:t xml:space="preserve"> technique</w:t>
      </w:r>
    </w:p>
    <w:p w14:paraId="5ED53C02" w14:textId="6C99CEAE" w:rsidR="007978CC" w:rsidRPr="00903795" w:rsidRDefault="007978CC" w:rsidP="007978CC">
      <w:pPr>
        <w:spacing w:line="360" w:lineRule="auto"/>
        <w:jc w:val="both"/>
      </w:pPr>
      <w:r w:rsidRPr="00903795">
        <w:t>The patch pipette solution contained (in mM): 120 K-</w:t>
      </w:r>
      <w:proofErr w:type="spellStart"/>
      <w:r w:rsidRPr="00903795">
        <w:t>gluconate</w:t>
      </w:r>
      <w:proofErr w:type="spellEnd"/>
      <w:r w:rsidRPr="00903795">
        <w:t xml:space="preserve">, 2.5 </w:t>
      </w:r>
      <w:proofErr w:type="spellStart"/>
      <w:r w:rsidRPr="00903795">
        <w:t>MgATP</w:t>
      </w:r>
      <w:proofErr w:type="spellEnd"/>
      <w:r w:rsidRPr="00903795">
        <w:t>, 2.5 K</w:t>
      </w:r>
      <w:r w:rsidRPr="00903795">
        <w:rPr>
          <w:vertAlign w:val="subscript"/>
        </w:rPr>
        <w:t>2</w:t>
      </w:r>
      <w:r w:rsidRPr="00903795">
        <w:t xml:space="preserve">ATP, 5 HEPES, 20 </w:t>
      </w:r>
      <w:proofErr w:type="spellStart"/>
      <w:r w:rsidRPr="00903795">
        <w:t>KCl</w:t>
      </w:r>
      <w:proofErr w:type="spellEnd"/>
      <w:r w:rsidRPr="00903795">
        <w:t xml:space="preserve"> supplemented with 2 </w:t>
      </w:r>
      <w:proofErr w:type="spellStart"/>
      <w:r w:rsidRPr="00903795">
        <w:t>mM</w:t>
      </w:r>
      <w:proofErr w:type="spellEnd"/>
      <w:r w:rsidRPr="00903795">
        <w:t xml:space="preserve"> </w:t>
      </w:r>
      <w:proofErr w:type="spellStart"/>
      <w:r w:rsidRPr="00903795">
        <w:t>NaCl</w:t>
      </w:r>
      <w:proofErr w:type="spellEnd"/>
      <w:r w:rsidRPr="00903795">
        <w:t xml:space="preserve"> or 8 </w:t>
      </w:r>
      <w:proofErr w:type="spellStart"/>
      <w:r w:rsidRPr="00903795">
        <w:t>mM</w:t>
      </w:r>
      <w:proofErr w:type="spellEnd"/>
      <w:r w:rsidRPr="00903795">
        <w:t xml:space="preserve"> </w:t>
      </w:r>
      <w:proofErr w:type="spellStart"/>
      <w:r w:rsidRPr="00903795">
        <w:t>NaCl</w:t>
      </w:r>
      <w:proofErr w:type="spellEnd"/>
      <w:r w:rsidRPr="00903795">
        <w:t xml:space="preserve"> accordingly to 2 mM [Na]</w:t>
      </w:r>
      <w:r w:rsidRPr="00903795">
        <w:rPr>
          <w:vertAlign w:val="subscript"/>
        </w:rPr>
        <w:t>pip</w:t>
      </w:r>
      <w:r w:rsidRPr="00903795">
        <w:t xml:space="preserve"> and 8 mM [Na]</w:t>
      </w:r>
      <w:r w:rsidRPr="00903795">
        <w:rPr>
          <w:vertAlign w:val="subscript"/>
        </w:rPr>
        <w:t>pip</w:t>
      </w:r>
      <w:r w:rsidRPr="00903795">
        <w:t xml:space="preserve"> groups, titrated to pH 7.2 with KOH. 35 µM β-</w:t>
      </w:r>
      <w:proofErr w:type="spellStart"/>
      <w:r w:rsidRPr="00903795">
        <w:t>escin</w:t>
      </w:r>
      <w:proofErr w:type="spellEnd"/>
      <w:r w:rsidRPr="00903795">
        <w:t xml:space="preserve"> was added to the pipette solution to achieve the membrane patch perforation. Since the pipette solution was identical, perforated and whole cell recordings were comparable.</w:t>
      </w:r>
    </w:p>
    <w:p w14:paraId="6D4324AA" w14:textId="77777777" w:rsidR="00D60053" w:rsidRPr="00903795" w:rsidRDefault="007978CC" w:rsidP="007978CC">
      <w:pPr>
        <w:spacing w:line="360" w:lineRule="auto"/>
        <w:jc w:val="both"/>
      </w:pPr>
      <w:r w:rsidRPr="00903795">
        <w:t xml:space="preserve">In line with whole cell experiments, the 8 mM </w:t>
      </w:r>
      <w:r w:rsidR="008C4619" w:rsidRPr="00903795">
        <w:t>[Na]</w:t>
      </w:r>
      <w:r w:rsidR="008C4619" w:rsidRPr="00903795">
        <w:rPr>
          <w:vertAlign w:val="subscript"/>
        </w:rPr>
        <w:t>pip</w:t>
      </w:r>
      <w:r w:rsidR="008C4619" w:rsidRPr="00903795">
        <w:t xml:space="preserve"> </w:t>
      </w:r>
      <w:r w:rsidRPr="00903795">
        <w:t>group exerted shorter cycle length (392±25 ms vs 478±31, p&lt;0.05, n=9 and 8 respectively</w:t>
      </w:r>
      <w:r w:rsidR="00FE1069" w:rsidRPr="00903795">
        <w:t>,</w:t>
      </w:r>
      <w:r w:rsidR="00077BFC" w:rsidRPr="00903795">
        <w:t xml:space="preserve"> </w:t>
      </w:r>
      <w:r w:rsidR="00077BFC" w:rsidRPr="00903795">
        <w:rPr>
          <w:b/>
        </w:rPr>
        <w:t>Supplementary Figure 2</w:t>
      </w:r>
      <w:r w:rsidR="00FE1069" w:rsidRPr="00903795">
        <w:t xml:space="preserve"> </w:t>
      </w:r>
      <w:r w:rsidR="00FE1069" w:rsidRPr="00903795">
        <w:rPr>
          <w:b/>
        </w:rPr>
        <w:t xml:space="preserve">panel </w:t>
      </w:r>
      <w:r w:rsidR="008C4619" w:rsidRPr="00903795">
        <w:rPr>
          <w:b/>
        </w:rPr>
        <w:t xml:space="preserve">a and </w:t>
      </w:r>
      <w:r w:rsidR="00FE1069" w:rsidRPr="00903795">
        <w:rPr>
          <w:b/>
        </w:rPr>
        <w:t>b</w:t>
      </w:r>
      <w:r w:rsidRPr="00903795">
        <w:t xml:space="preserve">), </w:t>
      </w:r>
      <w:r w:rsidR="00FE1069" w:rsidRPr="00903795">
        <w:t xml:space="preserve">steeper diastolic slope (0.098±0.01 mV/ms vs 0.05±0.01 mV/ms, p&lt;0.05, n=9 and 8 respectively, </w:t>
      </w:r>
      <w:r w:rsidR="00077BFC" w:rsidRPr="00903795">
        <w:rPr>
          <w:b/>
        </w:rPr>
        <w:t xml:space="preserve">Supplementary Figure 2 </w:t>
      </w:r>
      <w:r w:rsidR="00FE1069" w:rsidRPr="00903795">
        <w:rPr>
          <w:b/>
        </w:rPr>
        <w:t>panel c</w:t>
      </w:r>
      <w:r w:rsidR="00FE1069" w:rsidRPr="00903795">
        <w:t xml:space="preserve">) and </w:t>
      </w:r>
      <w:r w:rsidRPr="00903795">
        <w:t xml:space="preserve">longer APD (179±11 ms vs 226±17 ms, </w:t>
      </w:r>
      <w:r w:rsidR="00FE1069" w:rsidRPr="00903795">
        <w:t xml:space="preserve">p&lt;0.05, n=9 and 8 respectively, </w:t>
      </w:r>
      <w:r w:rsidR="00077BFC" w:rsidRPr="00903795">
        <w:rPr>
          <w:b/>
        </w:rPr>
        <w:t xml:space="preserve">Supplementary Figure 2 </w:t>
      </w:r>
      <w:r w:rsidR="00FE1069" w:rsidRPr="00903795">
        <w:rPr>
          <w:b/>
        </w:rPr>
        <w:t>panel d</w:t>
      </w:r>
      <w:r w:rsidR="00FE1069" w:rsidRPr="00903795">
        <w:t>)</w:t>
      </w:r>
      <w:r w:rsidRPr="00903795">
        <w:t>. No change was detected in the MDP between 8 and 2 mM [Na]</w:t>
      </w:r>
      <w:r w:rsidRPr="00903795">
        <w:rPr>
          <w:vertAlign w:val="subscript"/>
        </w:rPr>
        <w:t xml:space="preserve">pip </w:t>
      </w:r>
      <w:r w:rsidRPr="00903795">
        <w:t>groups (-53±4 mV vs -52±3 mV</w:t>
      </w:r>
      <w:r w:rsidR="00077BFC" w:rsidRPr="00903795">
        <w:t>, p=0.9, n=9 and 8 respectively</w:t>
      </w:r>
      <w:r w:rsidRPr="00903795">
        <w:t>).</w:t>
      </w:r>
    </w:p>
    <w:p w14:paraId="29F6E743" w14:textId="77777777" w:rsidR="00D60053" w:rsidRPr="00903795" w:rsidRDefault="00D60053" w:rsidP="007978CC">
      <w:pPr>
        <w:spacing w:line="360" w:lineRule="auto"/>
        <w:jc w:val="both"/>
      </w:pPr>
    </w:p>
    <w:p w14:paraId="684F83B3" w14:textId="5A5FD839" w:rsidR="007978CC" w:rsidRPr="00903795" w:rsidRDefault="00C801A9" w:rsidP="007978CC">
      <w:pPr>
        <w:spacing w:line="360" w:lineRule="auto"/>
        <w:jc w:val="both"/>
      </w:pPr>
      <w:r w:rsidRPr="00903795">
        <w:t xml:space="preserve"> </w:t>
      </w:r>
    </w:p>
    <w:p w14:paraId="122D16AE" w14:textId="77777777" w:rsidR="00D2026C" w:rsidRPr="00903795" w:rsidRDefault="00D2026C" w:rsidP="00D2026C">
      <w:pPr>
        <w:spacing w:before="240" w:line="360" w:lineRule="auto"/>
        <w:jc w:val="both"/>
        <w:rPr>
          <w:b/>
          <w:i/>
        </w:rPr>
      </w:pPr>
      <w:r w:rsidRPr="00903795">
        <w:rPr>
          <w:b/>
          <w:i/>
        </w:rPr>
        <w:lastRenderedPageBreak/>
        <w:t>Comparison of Ca</w:t>
      </w:r>
      <w:r w:rsidRPr="00903795">
        <w:rPr>
          <w:b/>
          <w:i/>
          <w:vertAlign w:val="superscript"/>
        </w:rPr>
        <w:t>2+</w:t>
      </w:r>
      <w:r w:rsidRPr="00903795">
        <w:rPr>
          <w:b/>
          <w:i/>
        </w:rPr>
        <w:t>-currents</w:t>
      </w:r>
    </w:p>
    <w:p w14:paraId="66CBD552" w14:textId="6D91A42D" w:rsidR="000B36F3" w:rsidRPr="00903795" w:rsidRDefault="00D2026C" w:rsidP="00D2026C">
      <w:pPr>
        <w:spacing w:line="360" w:lineRule="auto"/>
        <w:jc w:val="both"/>
      </w:pPr>
      <w:r w:rsidRPr="00903795">
        <w:t>A composite Ca</w:t>
      </w:r>
      <w:r w:rsidRPr="00903795">
        <w:rPr>
          <w:vertAlign w:val="superscript"/>
        </w:rPr>
        <w:t>2+</w:t>
      </w:r>
      <w:r w:rsidRPr="00903795">
        <w:t xml:space="preserve">-current was measured from a holding potential of -60 mV to 60 mV with increments of 10 mV. The intracellular milieu of the cell was buffered with 10 mM EGTA. The external solution contained in </w:t>
      </w:r>
      <w:proofErr w:type="spellStart"/>
      <w:r w:rsidRPr="00903795">
        <w:t>mM</w:t>
      </w:r>
      <w:proofErr w:type="spellEnd"/>
      <w:r w:rsidRPr="00903795">
        <w:t xml:space="preserve">: 135 </w:t>
      </w:r>
      <w:proofErr w:type="spellStart"/>
      <w:r w:rsidRPr="00903795">
        <w:t>NaCl</w:t>
      </w:r>
      <w:proofErr w:type="spellEnd"/>
      <w:r w:rsidRPr="00903795">
        <w:t xml:space="preserve">, 10 </w:t>
      </w:r>
      <w:proofErr w:type="spellStart"/>
      <w:r w:rsidRPr="00903795">
        <w:t>CsCl</w:t>
      </w:r>
      <w:proofErr w:type="spellEnd"/>
      <w:r w:rsidRPr="00903795">
        <w:t>, 0.33 NaH</w:t>
      </w:r>
      <w:r w:rsidRPr="00903795">
        <w:rPr>
          <w:vertAlign w:val="subscript"/>
        </w:rPr>
        <w:t>2</w:t>
      </w:r>
      <w:r w:rsidRPr="00903795">
        <w:t>PO</w:t>
      </w:r>
      <w:r w:rsidRPr="00903795">
        <w:rPr>
          <w:vertAlign w:val="subscript"/>
        </w:rPr>
        <w:t>4</w:t>
      </w:r>
      <w:r w:rsidRPr="00903795">
        <w:t xml:space="preserve">, 10 </w:t>
      </w:r>
      <w:proofErr w:type="spellStart"/>
      <w:r w:rsidRPr="00903795">
        <w:t>TEACl</w:t>
      </w:r>
      <w:proofErr w:type="spellEnd"/>
      <w:r w:rsidRPr="00903795">
        <w:t>, 1 MgCl</w:t>
      </w:r>
      <w:r w:rsidRPr="00903795">
        <w:rPr>
          <w:vertAlign w:val="subscript"/>
        </w:rPr>
        <w:t>2</w:t>
      </w:r>
      <w:r w:rsidRPr="00903795">
        <w:t>, 10 glucose, 10 HEPES, 1 CaCl</w:t>
      </w:r>
      <w:r w:rsidRPr="00903795">
        <w:rPr>
          <w:vertAlign w:val="subscript"/>
        </w:rPr>
        <w:t>2</w:t>
      </w:r>
      <w:r w:rsidRPr="00903795">
        <w:t>, 0.2 BaCl</w:t>
      </w:r>
      <w:r w:rsidRPr="00903795">
        <w:rPr>
          <w:vertAlign w:val="subscript"/>
        </w:rPr>
        <w:t>2</w:t>
      </w:r>
      <w:r w:rsidRPr="00903795">
        <w:t xml:space="preserve">, 20 µM </w:t>
      </w:r>
      <w:proofErr w:type="spellStart"/>
      <w:r w:rsidRPr="00903795">
        <w:t>ouabain</w:t>
      </w:r>
      <w:proofErr w:type="spellEnd"/>
      <w:r w:rsidRPr="00903795">
        <w:t xml:space="preserve">, 50 µM </w:t>
      </w:r>
      <w:proofErr w:type="spellStart"/>
      <w:r w:rsidRPr="00903795">
        <w:t>lidocain</w:t>
      </w:r>
      <w:proofErr w:type="spellEnd"/>
      <w:r w:rsidRPr="00903795">
        <w:t xml:space="preserve"> and titrated to pH 7.4. The internal solution contained in </w:t>
      </w:r>
      <w:proofErr w:type="spellStart"/>
      <w:r w:rsidRPr="00903795">
        <w:t>mM</w:t>
      </w:r>
      <w:proofErr w:type="spellEnd"/>
      <w:r w:rsidRPr="00903795">
        <w:t xml:space="preserve">: 125 </w:t>
      </w:r>
      <w:proofErr w:type="spellStart"/>
      <w:r w:rsidRPr="00903795">
        <w:t>CsCl</w:t>
      </w:r>
      <w:proofErr w:type="spellEnd"/>
      <w:r w:rsidRPr="00903795">
        <w:t xml:space="preserve">, 20 </w:t>
      </w:r>
      <w:proofErr w:type="spellStart"/>
      <w:r w:rsidRPr="00903795">
        <w:t>TEACl</w:t>
      </w:r>
      <w:proofErr w:type="spellEnd"/>
      <w:r w:rsidRPr="00903795">
        <w:t xml:space="preserve">, 5 </w:t>
      </w:r>
      <w:proofErr w:type="spellStart"/>
      <w:r w:rsidRPr="00903795">
        <w:t>MgATP</w:t>
      </w:r>
      <w:proofErr w:type="spellEnd"/>
      <w:r w:rsidRPr="00903795">
        <w:t xml:space="preserve">, 10 HEPES, 10 EGTA, titrated to pH 7.2 with </w:t>
      </w:r>
      <w:proofErr w:type="spellStart"/>
      <w:r w:rsidRPr="00903795">
        <w:t>CsOH</w:t>
      </w:r>
      <w:proofErr w:type="spellEnd"/>
      <w:r w:rsidRPr="00903795">
        <w:t>. As original traces (</w:t>
      </w:r>
      <w:r w:rsidRPr="00903795">
        <w:rPr>
          <w:b/>
        </w:rPr>
        <w:t xml:space="preserve">Supplementary Figure </w:t>
      </w:r>
      <w:r w:rsidR="007978CC" w:rsidRPr="00903795">
        <w:rPr>
          <w:b/>
        </w:rPr>
        <w:t>3</w:t>
      </w:r>
      <w:r w:rsidR="00C1450E" w:rsidRPr="00903795">
        <w:rPr>
          <w:b/>
        </w:rPr>
        <w:t>a</w:t>
      </w:r>
      <w:r w:rsidRPr="00903795">
        <w:t xml:space="preserve"> and </w:t>
      </w:r>
      <w:r w:rsidR="00C1450E" w:rsidRPr="00903795">
        <w:rPr>
          <w:b/>
        </w:rPr>
        <w:t>b</w:t>
      </w:r>
      <w:r w:rsidRPr="00903795">
        <w:rPr>
          <w:b/>
        </w:rPr>
        <w:t>)</w:t>
      </w:r>
      <w:r w:rsidRPr="00903795">
        <w:t xml:space="preserve"> and current-voltage diagrams (</w:t>
      </w:r>
      <w:r w:rsidRPr="00903795">
        <w:rPr>
          <w:b/>
        </w:rPr>
        <w:t xml:space="preserve">Supplementary Figure </w:t>
      </w:r>
      <w:r w:rsidR="007978CC" w:rsidRPr="00903795">
        <w:rPr>
          <w:b/>
        </w:rPr>
        <w:t>3</w:t>
      </w:r>
      <w:r w:rsidR="00C1450E" w:rsidRPr="00903795">
        <w:rPr>
          <w:b/>
        </w:rPr>
        <w:t>c</w:t>
      </w:r>
      <w:r w:rsidRPr="00903795">
        <w:rPr>
          <w:b/>
        </w:rPr>
        <w:t>)</w:t>
      </w:r>
      <w:r w:rsidR="003C08BB" w:rsidRPr="00903795">
        <w:t xml:space="preserve"> demonstrate</w:t>
      </w:r>
      <w:r w:rsidRPr="00903795">
        <w:t xml:space="preserve"> no alterations</w:t>
      </w:r>
      <w:r w:rsidR="003C08BB" w:rsidRPr="00903795">
        <w:t xml:space="preserve"> occurred </w:t>
      </w:r>
      <w:r w:rsidRPr="00903795">
        <w:t>between control currents (</w:t>
      </w:r>
      <w:r w:rsidRPr="00903795">
        <w:rPr>
          <w:b/>
        </w:rPr>
        <w:t>Supplementary</w:t>
      </w:r>
      <w:r w:rsidR="00BE1FF2" w:rsidRPr="00903795">
        <w:rPr>
          <w:b/>
        </w:rPr>
        <w:t xml:space="preserve"> Figure </w:t>
      </w:r>
      <w:r w:rsidR="007978CC" w:rsidRPr="00903795">
        <w:rPr>
          <w:b/>
        </w:rPr>
        <w:t>3</w:t>
      </w:r>
      <w:r w:rsidR="00C1450E" w:rsidRPr="00903795">
        <w:rPr>
          <w:b/>
        </w:rPr>
        <w:t>c</w:t>
      </w:r>
      <w:r w:rsidRPr="00903795">
        <w:rPr>
          <w:b/>
        </w:rPr>
        <w:t>, left panel</w:t>
      </w:r>
      <w:r w:rsidRPr="00903795">
        <w:t>), and the ORM effects in both [Na]</w:t>
      </w:r>
      <w:r w:rsidRPr="00903795">
        <w:rPr>
          <w:vertAlign w:val="subscript"/>
        </w:rPr>
        <w:t xml:space="preserve">pip </w:t>
      </w:r>
      <w:r w:rsidRPr="00903795">
        <w:t>groups (</w:t>
      </w:r>
      <w:r w:rsidRPr="00903795">
        <w:rPr>
          <w:b/>
        </w:rPr>
        <w:t xml:space="preserve">Supplementary Figure </w:t>
      </w:r>
      <w:r w:rsidR="007978CC" w:rsidRPr="00903795">
        <w:rPr>
          <w:b/>
        </w:rPr>
        <w:t>3</w:t>
      </w:r>
      <w:r w:rsidR="00C1450E" w:rsidRPr="00903795">
        <w:rPr>
          <w:b/>
        </w:rPr>
        <w:t>c</w:t>
      </w:r>
      <w:r w:rsidRPr="00903795">
        <w:rPr>
          <w:b/>
        </w:rPr>
        <w:t>, middle and right panels).</w:t>
      </w:r>
      <w:r w:rsidRPr="00903795">
        <w:t xml:space="preserve">  </w:t>
      </w:r>
    </w:p>
    <w:p w14:paraId="34C388E6" w14:textId="69A33130" w:rsidR="00D2026C" w:rsidRPr="00903795" w:rsidRDefault="000B36F3" w:rsidP="00D2026C">
      <w:pPr>
        <w:spacing w:line="360" w:lineRule="auto"/>
        <w:jc w:val="both"/>
      </w:pPr>
      <w:r w:rsidRPr="00903795">
        <w:t>The L-type Ca</w:t>
      </w:r>
      <w:r w:rsidRPr="00903795">
        <w:rPr>
          <w:vertAlign w:val="superscript"/>
        </w:rPr>
        <w:t>2+</w:t>
      </w:r>
      <w:r w:rsidRPr="00903795">
        <w:t xml:space="preserve"> current was also measured under canonical AP waveform as command potential in order to assess the carried charges within one AP cycle. The external solution contained (in </w:t>
      </w:r>
      <w:proofErr w:type="spellStart"/>
      <w:r w:rsidRPr="00903795">
        <w:t>mM</w:t>
      </w:r>
      <w:proofErr w:type="spellEnd"/>
      <w:r w:rsidRPr="00903795">
        <w:t>):</w:t>
      </w:r>
      <w:r w:rsidR="00611F26" w:rsidRPr="00903795">
        <w:t xml:space="preserve"> 135 </w:t>
      </w:r>
      <w:proofErr w:type="spellStart"/>
      <w:r w:rsidR="00611F26" w:rsidRPr="00903795">
        <w:t>NaCl</w:t>
      </w:r>
      <w:proofErr w:type="spellEnd"/>
      <w:r w:rsidR="00611F26" w:rsidRPr="00903795">
        <w:t xml:space="preserve">, 10 </w:t>
      </w:r>
      <w:proofErr w:type="spellStart"/>
      <w:r w:rsidR="00611F26" w:rsidRPr="00903795">
        <w:t>CsCl</w:t>
      </w:r>
      <w:proofErr w:type="spellEnd"/>
      <w:r w:rsidR="00611F26" w:rsidRPr="00903795">
        <w:t>, 0.33 NaH</w:t>
      </w:r>
      <w:r w:rsidR="00611F26" w:rsidRPr="00903795">
        <w:rPr>
          <w:vertAlign w:val="subscript"/>
        </w:rPr>
        <w:t>2</w:t>
      </w:r>
      <w:r w:rsidR="00611F26" w:rsidRPr="00903795">
        <w:t>PO</w:t>
      </w:r>
      <w:r w:rsidR="00611F26" w:rsidRPr="00903795">
        <w:rPr>
          <w:vertAlign w:val="subscript"/>
        </w:rPr>
        <w:t>4</w:t>
      </w:r>
      <w:r w:rsidR="00611F26" w:rsidRPr="00903795">
        <w:t xml:space="preserve">, 10 </w:t>
      </w:r>
      <w:proofErr w:type="spellStart"/>
      <w:r w:rsidR="00611F26" w:rsidRPr="00903795">
        <w:t>TEACl</w:t>
      </w:r>
      <w:proofErr w:type="spellEnd"/>
      <w:r w:rsidR="00611F26" w:rsidRPr="00903795">
        <w:t>, 1 MgCl</w:t>
      </w:r>
      <w:r w:rsidR="00611F26" w:rsidRPr="00903795">
        <w:rPr>
          <w:vertAlign w:val="subscript"/>
        </w:rPr>
        <w:t>2</w:t>
      </w:r>
      <w:r w:rsidR="00611F26" w:rsidRPr="00903795">
        <w:t>, 10 glucose, 10 HEPES, 1.8 CaCl</w:t>
      </w:r>
      <w:r w:rsidR="00611F26" w:rsidRPr="00903795">
        <w:rPr>
          <w:vertAlign w:val="subscript"/>
        </w:rPr>
        <w:t>2</w:t>
      </w:r>
      <w:r w:rsidR="00611F26" w:rsidRPr="00903795">
        <w:t>, 0.2 BaCl</w:t>
      </w:r>
      <w:r w:rsidR="00611F26" w:rsidRPr="00903795">
        <w:rPr>
          <w:vertAlign w:val="subscript"/>
        </w:rPr>
        <w:t>2</w:t>
      </w:r>
      <w:r w:rsidR="00611F26" w:rsidRPr="00903795">
        <w:t xml:space="preserve">, 20 µM </w:t>
      </w:r>
      <w:proofErr w:type="spellStart"/>
      <w:r w:rsidR="00611F26" w:rsidRPr="00903795">
        <w:t>ouabain</w:t>
      </w:r>
      <w:proofErr w:type="spellEnd"/>
      <w:r w:rsidR="00611F26" w:rsidRPr="00903795">
        <w:t xml:space="preserve">, 50 µM </w:t>
      </w:r>
      <w:proofErr w:type="spellStart"/>
      <w:r w:rsidR="00611F26" w:rsidRPr="00903795">
        <w:t>lidocain</w:t>
      </w:r>
      <w:proofErr w:type="spellEnd"/>
      <w:r w:rsidR="00611F26" w:rsidRPr="00903795">
        <w:t xml:space="preserve"> and titrated to pH 7.4</w:t>
      </w:r>
      <w:r w:rsidRPr="00903795">
        <w:t xml:space="preserve">. The internal solution contained (in </w:t>
      </w:r>
      <w:proofErr w:type="spellStart"/>
      <w:r w:rsidRPr="00903795">
        <w:t>mM</w:t>
      </w:r>
      <w:proofErr w:type="spellEnd"/>
      <w:r w:rsidRPr="00903795">
        <w:t>)</w:t>
      </w:r>
      <w:r w:rsidR="00611F26" w:rsidRPr="00903795">
        <w:t xml:space="preserve">: 125 </w:t>
      </w:r>
      <w:proofErr w:type="spellStart"/>
      <w:r w:rsidR="00611F26" w:rsidRPr="00903795">
        <w:t>CsCl</w:t>
      </w:r>
      <w:proofErr w:type="spellEnd"/>
      <w:r w:rsidR="00611F26" w:rsidRPr="00903795">
        <w:t xml:space="preserve">, 20 </w:t>
      </w:r>
      <w:proofErr w:type="spellStart"/>
      <w:r w:rsidR="00611F26" w:rsidRPr="00903795">
        <w:t>TEACl</w:t>
      </w:r>
      <w:proofErr w:type="spellEnd"/>
      <w:r w:rsidR="00611F26" w:rsidRPr="00903795">
        <w:t xml:space="preserve">, 5 </w:t>
      </w:r>
      <w:proofErr w:type="spellStart"/>
      <w:r w:rsidR="00611F26" w:rsidRPr="00903795">
        <w:t>MgATP</w:t>
      </w:r>
      <w:proofErr w:type="spellEnd"/>
      <w:r w:rsidR="00611F26" w:rsidRPr="00903795">
        <w:t xml:space="preserve">, 10 HEPES. </w:t>
      </w:r>
      <w:r w:rsidRPr="00903795">
        <w:t xml:space="preserve"> Note that the T-type Ca</w:t>
      </w:r>
      <w:r w:rsidRPr="00903795">
        <w:rPr>
          <w:vertAlign w:val="superscript"/>
        </w:rPr>
        <w:t>2+</w:t>
      </w:r>
      <w:r w:rsidRPr="00903795">
        <w:t xml:space="preserve"> channels were suppressed during these experiments. We also aimed to reduce the NCX as possible by using 10 mM EGTA</w:t>
      </w:r>
      <w:r w:rsidR="00611F26" w:rsidRPr="00903795">
        <w:t xml:space="preserve"> (in the pipette)</w:t>
      </w:r>
      <w:r w:rsidRPr="00903795">
        <w:t>, 0 mM intracellular Na</w:t>
      </w:r>
      <w:r w:rsidRPr="00903795">
        <w:rPr>
          <w:vertAlign w:val="superscript"/>
        </w:rPr>
        <w:t>+</w:t>
      </w:r>
      <w:r w:rsidRPr="00903795">
        <w:t>, and by 1 µM ORM-10962. The data was collected from 6 hearts, the carried charges w</w:t>
      </w:r>
      <w:r w:rsidR="00A74267" w:rsidRPr="00903795">
        <w:t>ere</w:t>
      </w:r>
      <w:r w:rsidRPr="00903795">
        <w:t xml:space="preserve"> found: </w:t>
      </w:r>
      <w:r w:rsidR="00A9637E" w:rsidRPr="00903795">
        <w:t>5.9±2</w:t>
      </w:r>
      <w:r w:rsidRPr="00903795">
        <w:t xml:space="preserve"> </w:t>
      </w:r>
      <w:proofErr w:type="spellStart"/>
      <w:r w:rsidRPr="00903795">
        <w:t>pC</w:t>
      </w:r>
      <w:proofErr w:type="spellEnd"/>
      <w:r w:rsidR="00B02BCE" w:rsidRPr="00903795">
        <w:t>.</w:t>
      </w:r>
    </w:p>
    <w:p w14:paraId="4C67BECA" w14:textId="77777777" w:rsidR="00D2026C" w:rsidRPr="00903795" w:rsidRDefault="00D2026C" w:rsidP="00D2026C">
      <w:pPr>
        <w:spacing w:before="240" w:line="360" w:lineRule="auto"/>
        <w:jc w:val="both"/>
        <w:rPr>
          <w:b/>
          <w:i/>
        </w:rPr>
      </w:pPr>
      <w:r w:rsidRPr="00903795">
        <w:rPr>
          <w:b/>
          <w:i/>
        </w:rPr>
        <w:t>Improved SERCA function restored pacemaking in the absence of reverse NCX</w:t>
      </w:r>
    </w:p>
    <w:p w14:paraId="430F200D" w14:textId="27EEE7E3" w:rsidR="00D2026C" w:rsidRPr="00903795" w:rsidRDefault="00D2026C" w:rsidP="00D2026C">
      <w:pPr>
        <w:spacing w:line="360" w:lineRule="auto"/>
        <w:jc w:val="both"/>
        <w:rPr>
          <w:lang w:val="en-US"/>
        </w:rPr>
      </w:pPr>
      <w:r w:rsidRPr="00903795">
        <w:t>The failure of pacemaking without reverse NCX (</w:t>
      </w:r>
      <w:r w:rsidRPr="00903795">
        <w:rPr>
          <w:b/>
        </w:rPr>
        <w:t xml:space="preserve">Figure </w:t>
      </w:r>
      <w:r w:rsidR="00A704F4" w:rsidRPr="00903795">
        <w:rPr>
          <w:b/>
        </w:rPr>
        <w:t>8</w:t>
      </w:r>
      <w:r w:rsidRPr="00903795">
        <w:rPr>
          <w:b/>
        </w:rPr>
        <w:t>, brown traces</w:t>
      </w:r>
      <w:r w:rsidRPr="00903795">
        <w:t>) could be reverted by increasing the SERCA activity (</w:t>
      </w:r>
      <w:r w:rsidRPr="00903795">
        <w:rPr>
          <w:i/>
          <w:iCs/>
          <w:lang w:val="en-US"/>
        </w:rPr>
        <w:t>P</w:t>
      </w:r>
      <w:r w:rsidRPr="00903795">
        <w:rPr>
          <w:i/>
          <w:iCs/>
          <w:vertAlign w:val="subscript"/>
          <w:lang w:val="en-US"/>
        </w:rPr>
        <w:t>up</w:t>
      </w:r>
      <w:r w:rsidRPr="00903795">
        <w:t>) 1.5-fold in the presence of 10 mM Na</w:t>
      </w:r>
      <w:r w:rsidRPr="00903795">
        <w:rPr>
          <w:vertAlign w:val="superscript"/>
        </w:rPr>
        <w:t>+</w:t>
      </w:r>
      <w:r w:rsidRPr="00903795">
        <w:rPr>
          <w:vertAlign w:val="subscript"/>
        </w:rPr>
        <w:t>i</w:t>
      </w:r>
      <w:r w:rsidRPr="00903795">
        <w:t xml:space="preserve"> (</w:t>
      </w:r>
      <w:r w:rsidRPr="00903795">
        <w:rPr>
          <w:b/>
        </w:rPr>
        <w:t xml:space="preserve">Supplementary Figure </w:t>
      </w:r>
      <w:r w:rsidR="007978CC" w:rsidRPr="00903795">
        <w:rPr>
          <w:b/>
        </w:rPr>
        <w:t>4</w:t>
      </w:r>
      <w:r w:rsidRPr="00903795">
        <w:t>). Under these conditions, the model exerted slow but maintained pacemaking with stable SR Ca</w:t>
      </w:r>
      <w:r w:rsidRPr="00903795">
        <w:rPr>
          <w:vertAlign w:val="superscript"/>
        </w:rPr>
        <w:t>2+</w:t>
      </w:r>
      <w:r w:rsidRPr="00903795">
        <w:t xml:space="preserve"> content suggesting that improved SERCA function may partially compensate for the Ca</w:t>
      </w:r>
      <w:r w:rsidRPr="00903795">
        <w:rPr>
          <w:vertAlign w:val="superscript"/>
        </w:rPr>
        <w:t>2+</w:t>
      </w:r>
      <w:r w:rsidRPr="00903795">
        <w:t xml:space="preserve"> loss caused by non-functional reverse NCX. The Na-dependence of this effect could be attributed to the fact that the largest I</w:t>
      </w:r>
      <w:r w:rsidRPr="00903795">
        <w:rPr>
          <w:vertAlign w:val="subscript"/>
        </w:rPr>
        <w:t>CaL</w:t>
      </w:r>
      <w:r w:rsidRPr="00903795">
        <w:t xml:space="preserve"> integral was observed in the presence of 10 mM Na</w:t>
      </w:r>
      <w:r w:rsidR="00A704F4" w:rsidRPr="00903795">
        <w:rPr>
          <w:vertAlign w:val="superscript"/>
        </w:rPr>
        <w:t>+</w:t>
      </w:r>
      <w:r w:rsidRPr="00903795">
        <w:rPr>
          <w:vertAlign w:val="subscript"/>
        </w:rPr>
        <w:t>i</w:t>
      </w:r>
      <w:r w:rsidRPr="00903795">
        <w:t>. These results further support that reverse NCX and I</w:t>
      </w:r>
      <w:r w:rsidRPr="00903795">
        <w:rPr>
          <w:vertAlign w:val="subscript"/>
        </w:rPr>
        <w:t>CaL</w:t>
      </w:r>
      <w:r w:rsidRPr="00903795">
        <w:t xml:space="preserve"> synergistically refuel the Ca</w:t>
      </w:r>
      <w:r w:rsidRPr="00903795">
        <w:rPr>
          <w:vertAlign w:val="superscript"/>
        </w:rPr>
        <w:t>2+</w:t>
      </w:r>
      <w:r w:rsidRPr="00903795">
        <w:t xml:space="preserve"> clock. </w:t>
      </w:r>
    </w:p>
    <w:p w14:paraId="364D764E" w14:textId="77777777" w:rsidR="00C03F7A" w:rsidRPr="00903795" w:rsidRDefault="00C03F7A">
      <w:pPr>
        <w:spacing w:after="200" w:line="276" w:lineRule="auto"/>
        <w:rPr>
          <w:b/>
          <w:sz w:val="28"/>
          <w:szCs w:val="28"/>
        </w:rPr>
      </w:pPr>
      <w:r w:rsidRPr="00903795">
        <w:rPr>
          <w:b/>
          <w:sz w:val="28"/>
          <w:szCs w:val="28"/>
        </w:rPr>
        <w:br w:type="page"/>
      </w:r>
    </w:p>
    <w:p w14:paraId="54C0512C" w14:textId="77777777" w:rsidR="00D2026C" w:rsidRPr="00903795" w:rsidRDefault="00D2026C" w:rsidP="00D2026C">
      <w:pPr>
        <w:spacing w:before="240" w:after="120" w:line="360" w:lineRule="auto"/>
        <w:jc w:val="both"/>
        <w:rPr>
          <w:b/>
        </w:rPr>
      </w:pPr>
      <w:r w:rsidRPr="00903795">
        <w:rPr>
          <w:b/>
          <w:sz w:val="28"/>
          <w:szCs w:val="28"/>
        </w:rPr>
        <w:lastRenderedPageBreak/>
        <w:t>Supplementary Figure legends</w:t>
      </w:r>
    </w:p>
    <w:p w14:paraId="49F194C6" w14:textId="69EE612E" w:rsidR="00D2026C" w:rsidRPr="00903795" w:rsidRDefault="00D2026C" w:rsidP="00D2026C">
      <w:pPr>
        <w:spacing w:before="240" w:line="360" w:lineRule="auto"/>
        <w:jc w:val="both"/>
      </w:pPr>
      <w:r w:rsidRPr="00903795">
        <w:rPr>
          <w:b/>
        </w:rPr>
        <w:t xml:space="preserve">Supplementary Figure </w:t>
      </w:r>
      <w:r w:rsidR="00C106BA" w:rsidRPr="00903795">
        <w:rPr>
          <w:b/>
        </w:rPr>
        <w:t>1</w:t>
      </w:r>
      <w:r w:rsidRPr="00903795">
        <w:t>: Comparison of NCX reversal potential (E</w:t>
      </w:r>
      <w:r w:rsidRPr="00903795">
        <w:rPr>
          <w:vertAlign w:val="subscript"/>
        </w:rPr>
        <w:t>NCX</w:t>
      </w:r>
      <w:r w:rsidRPr="00903795">
        <w:t xml:space="preserve">, </w:t>
      </w:r>
      <w:r w:rsidRPr="00903795">
        <w:rPr>
          <w:b/>
        </w:rPr>
        <w:t xml:space="preserve">panel </w:t>
      </w:r>
      <w:r w:rsidR="00C1450E" w:rsidRPr="00903795">
        <w:rPr>
          <w:b/>
        </w:rPr>
        <w:t>a</w:t>
      </w:r>
      <w:r w:rsidRPr="00903795">
        <w:t>, orange trace) with ORM-sensitive current</w:t>
      </w:r>
      <w:r w:rsidR="000D1B52" w:rsidRPr="00903795">
        <w:t>s</w:t>
      </w:r>
      <w:r w:rsidRPr="00903795">
        <w:t xml:space="preserve"> (</w:t>
      </w:r>
      <w:r w:rsidR="00C1450E" w:rsidRPr="00903795">
        <w:rPr>
          <w:b/>
        </w:rPr>
        <w:t>panel b</w:t>
      </w:r>
      <w:r w:rsidRPr="00903795">
        <w:t>, red trace</w:t>
      </w:r>
      <w:r w:rsidR="000D1B52" w:rsidRPr="00903795">
        <w:t xml:space="preserve"> and </w:t>
      </w:r>
      <w:r w:rsidR="000D1B52" w:rsidRPr="00903795">
        <w:rPr>
          <w:b/>
        </w:rPr>
        <w:t xml:space="preserve">panel </w:t>
      </w:r>
      <w:r w:rsidR="00C1450E" w:rsidRPr="00903795">
        <w:rPr>
          <w:b/>
        </w:rPr>
        <w:t>c</w:t>
      </w:r>
      <w:r w:rsidR="000D1B52" w:rsidRPr="00903795">
        <w:t>, blue trace</w:t>
      </w:r>
      <w:r w:rsidRPr="00903795">
        <w:t>).</w:t>
      </w:r>
    </w:p>
    <w:p w14:paraId="79130B82" w14:textId="11DE0288" w:rsidR="007978CC" w:rsidRPr="00903795" w:rsidRDefault="007978CC" w:rsidP="00D2026C">
      <w:pPr>
        <w:spacing w:before="240" w:line="360" w:lineRule="auto"/>
        <w:jc w:val="both"/>
        <w:rPr>
          <w:color w:val="FF0000"/>
          <w:sz w:val="28"/>
          <w:szCs w:val="28"/>
        </w:rPr>
      </w:pPr>
      <w:r w:rsidRPr="00903795">
        <w:rPr>
          <w:b/>
        </w:rPr>
        <w:t>Supplementary Figure 2:</w:t>
      </w:r>
      <w:r w:rsidR="008C4619" w:rsidRPr="00903795">
        <w:t xml:space="preserve"> Measurements of SN</w:t>
      </w:r>
      <w:r w:rsidRPr="00903795">
        <w:t xml:space="preserve"> AP by using perforated patch configuration. The patch pipette contained 2 and 8 pipette </w:t>
      </w:r>
      <w:proofErr w:type="spellStart"/>
      <w:r w:rsidRPr="00903795">
        <w:t>NaCl</w:t>
      </w:r>
      <w:proofErr w:type="spellEnd"/>
      <w:r w:rsidRPr="00903795">
        <w:t xml:space="preserve">. </w:t>
      </w:r>
      <w:r w:rsidRPr="00903795">
        <w:rPr>
          <w:b/>
        </w:rPr>
        <w:t>Panel a</w:t>
      </w:r>
      <w:r w:rsidRPr="00903795">
        <w:t xml:space="preserve"> shows representative AP traces, while bar graphs indicate cycle length (</w:t>
      </w:r>
      <w:r w:rsidRPr="00903795">
        <w:rPr>
          <w:b/>
        </w:rPr>
        <w:t>b</w:t>
      </w:r>
      <w:r w:rsidRPr="00903795">
        <w:t>), diastolic slope (</w:t>
      </w:r>
      <w:r w:rsidRPr="00903795">
        <w:rPr>
          <w:b/>
        </w:rPr>
        <w:t>c</w:t>
      </w:r>
      <w:r w:rsidRPr="00903795">
        <w:t>) and APD (</w:t>
      </w:r>
      <w:r w:rsidRPr="00903795">
        <w:rPr>
          <w:b/>
        </w:rPr>
        <w:t>d</w:t>
      </w:r>
      <w:r w:rsidRPr="00903795">
        <w:t xml:space="preserve">). </w:t>
      </w:r>
      <w:r w:rsidR="00C801A9" w:rsidRPr="00903795">
        <w:rPr>
          <w:color w:val="FF0000"/>
        </w:rPr>
        <w:t>* means p&lt;0.05, independent t-test.</w:t>
      </w:r>
    </w:p>
    <w:p w14:paraId="53E53E61" w14:textId="2EC481B7" w:rsidR="00D2026C" w:rsidRPr="00903795" w:rsidRDefault="00D2026C" w:rsidP="00D2026C">
      <w:pPr>
        <w:spacing w:before="240" w:line="360" w:lineRule="auto"/>
        <w:jc w:val="both"/>
        <w:rPr>
          <w:color w:val="FF0000"/>
        </w:rPr>
      </w:pPr>
      <w:r w:rsidRPr="00903795">
        <w:rPr>
          <w:b/>
        </w:rPr>
        <w:t xml:space="preserve">Supplementary Figure </w:t>
      </w:r>
      <w:r w:rsidR="007978CC" w:rsidRPr="00903795">
        <w:rPr>
          <w:b/>
        </w:rPr>
        <w:t>3</w:t>
      </w:r>
      <w:r w:rsidRPr="00903795">
        <w:t>: Investigation of Ca</w:t>
      </w:r>
      <w:r w:rsidRPr="00903795">
        <w:rPr>
          <w:vertAlign w:val="superscript"/>
        </w:rPr>
        <w:t>2+</w:t>
      </w:r>
      <w:r w:rsidRPr="00903795">
        <w:t xml:space="preserve"> currents in SN isolated cells. </w:t>
      </w:r>
      <w:r w:rsidRPr="00903795">
        <w:rPr>
          <w:b/>
        </w:rPr>
        <w:t xml:space="preserve">Panel </w:t>
      </w:r>
      <w:r w:rsidR="00C1450E" w:rsidRPr="00903795">
        <w:rPr>
          <w:b/>
        </w:rPr>
        <w:t>a</w:t>
      </w:r>
      <w:r w:rsidRPr="00903795">
        <w:t xml:space="preserve"> and </w:t>
      </w:r>
      <w:r w:rsidR="00C1450E" w:rsidRPr="00903795">
        <w:rPr>
          <w:b/>
        </w:rPr>
        <w:t xml:space="preserve">b </w:t>
      </w:r>
      <w:r w:rsidRPr="00903795">
        <w:t>illustrate representative original current traces demonstrating Ca</w:t>
      </w:r>
      <w:r w:rsidRPr="00903795">
        <w:rPr>
          <w:vertAlign w:val="superscript"/>
        </w:rPr>
        <w:t>2+</w:t>
      </w:r>
      <w:r w:rsidRPr="00903795">
        <w:t xml:space="preserve"> currents in the absence (left) and in the presence (right) of 1 μM ORM-10962 in 2 </w:t>
      </w:r>
      <w:r w:rsidR="003D5F85" w:rsidRPr="00903795">
        <w:t xml:space="preserve">mM </w:t>
      </w:r>
      <w:r w:rsidRPr="00903795">
        <w:t>(</w:t>
      </w:r>
      <w:r w:rsidRPr="00903795">
        <w:rPr>
          <w:b/>
        </w:rPr>
        <w:t xml:space="preserve">panel </w:t>
      </w:r>
      <w:r w:rsidR="00C1450E" w:rsidRPr="00903795">
        <w:rPr>
          <w:b/>
        </w:rPr>
        <w:t>a</w:t>
      </w:r>
      <w:r w:rsidR="00C54C8F" w:rsidRPr="00903795">
        <w:rPr>
          <w:b/>
        </w:rPr>
        <w:t xml:space="preserve">, </w:t>
      </w:r>
      <w:r w:rsidR="00C54C8F" w:rsidRPr="00903795">
        <w:t>n=4-4</w:t>
      </w:r>
      <w:r w:rsidRPr="00903795">
        <w:t xml:space="preserve">) and 8 mM </w:t>
      </w:r>
      <w:r w:rsidR="003D5F85" w:rsidRPr="00903795">
        <w:t>(</w:t>
      </w:r>
      <w:r w:rsidR="003D5F85" w:rsidRPr="00903795">
        <w:rPr>
          <w:b/>
        </w:rPr>
        <w:t xml:space="preserve">panel </w:t>
      </w:r>
      <w:r w:rsidR="00C1450E" w:rsidRPr="00903795">
        <w:rPr>
          <w:b/>
        </w:rPr>
        <w:t>b</w:t>
      </w:r>
      <w:r w:rsidR="00C54C8F" w:rsidRPr="00903795">
        <w:rPr>
          <w:b/>
        </w:rPr>
        <w:t xml:space="preserve">, </w:t>
      </w:r>
      <w:r w:rsidR="00C54C8F" w:rsidRPr="00903795">
        <w:t>n=5-5</w:t>
      </w:r>
      <w:r w:rsidR="003D5F85" w:rsidRPr="00903795">
        <w:t xml:space="preserve">) </w:t>
      </w:r>
      <w:r w:rsidRPr="00903795">
        <w:t xml:space="preserve">pipette </w:t>
      </w:r>
      <w:proofErr w:type="spellStart"/>
      <w:r w:rsidRPr="00903795">
        <w:t>NaCl</w:t>
      </w:r>
      <w:proofErr w:type="spellEnd"/>
      <w:r w:rsidRPr="00903795">
        <w:t xml:space="preserve"> groups. Comparisons of current-voltage relationships of </w:t>
      </w:r>
      <w:proofErr w:type="spellStart"/>
      <w:r w:rsidRPr="00903795">
        <w:t>I</w:t>
      </w:r>
      <w:r w:rsidRPr="00903795">
        <w:rPr>
          <w:vertAlign w:val="subscript"/>
        </w:rPr>
        <w:t>Ca</w:t>
      </w:r>
      <w:proofErr w:type="spellEnd"/>
      <w:r w:rsidRPr="00903795">
        <w:t xml:space="preserve"> between 2 and 8 </w:t>
      </w:r>
      <w:proofErr w:type="spellStart"/>
      <w:r w:rsidRPr="00903795">
        <w:t>mM</w:t>
      </w:r>
      <w:proofErr w:type="spellEnd"/>
      <w:r w:rsidRPr="00903795">
        <w:t xml:space="preserve"> </w:t>
      </w:r>
      <w:proofErr w:type="spellStart"/>
      <w:r w:rsidRPr="00903795">
        <w:t>NaCl</w:t>
      </w:r>
      <w:r w:rsidRPr="00903795">
        <w:rPr>
          <w:vertAlign w:val="subscript"/>
        </w:rPr>
        <w:t>pip</w:t>
      </w:r>
      <w:proofErr w:type="spellEnd"/>
      <w:r w:rsidRPr="00903795">
        <w:rPr>
          <w:vertAlign w:val="subscript"/>
        </w:rPr>
        <w:t xml:space="preserve"> </w:t>
      </w:r>
      <w:r w:rsidRPr="00903795">
        <w:t>(left), control and ORM in 2 mM [Na]</w:t>
      </w:r>
      <w:r w:rsidRPr="00903795">
        <w:rPr>
          <w:vertAlign w:val="subscript"/>
        </w:rPr>
        <w:t xml:space="preserve">pip </w:t>
      </w:r>
      <w:r w:rsidRPr="00903795">
        <w:t>(middle), and control and ORM in 8 mM [Na]</w:t>
      </w:r>
      <w:r w:rsidRPr="00903795">
        <w:rPr>
          <w:vertAlign w:val="subscript"/>
        </w:rPr>
        <w:t xml:space="preserve">pip </w:t>
      </w:r>
      <w:r w:rsidRPr="00903795">
        <w:t>exert no change between groups.</w:t>
      </w:r>
      <w:r w:rsidR="00C801A9" w:rsidRPr="00903795">
        <w:t xml:space="preserve"> </w:t>
      </w:r>
      <w:r w:rsidR="00C801A9" w:rsidRPr="00903795">
        <w:rPr>
          <w:color w:val="FF0000"/>
        </w:rPr>
        <w:t>Independent t-test.</w:t>
      </w:r>
    </w:p>
    <w:p w14:paraId="657E0A2B" w14:textId="35905208" w:rsidR="008446B0" w:rsidRPr="00C801A9" w:rsidRDefault="00D2026C" w:rsidP="00963BAD">
      <w:pPr>
        <w:spacing w:before="240" w:line="360" w:lineRule="auto"/>
        <w:jc w:val="both"/>
      </w:pPr>
      <w:r w:rsidRPr="00903795">
        <w:rPr>
          <w:b/>
        </w:rPr>
        <w:t xml:space="preserve">Supplementary Figure </w:t>
      </w:r>
      <w:r w:rsidR="007978CC" w:rsidRPr="00903795">
        <w:rPr>
          <w:b/>
        </w:rPr>
        <w:t>4</w:t>
      </w:r>
      <w:r w:rsidRPr="00903795">
        <w:t>: Improved SERCA function rescues the SN from pacemaking failure in the absence of reverse NCX function. In this set of modelling, we increased the SERCA function with 50%. When Na</w:t>
      </w:r>
      <w:r w:rsidRPr="00903795">
        <w:rPr>
          <w:vertAlign w:val="superscript"/>
        </w:rPr>
        <w:t>+</w:t>
      </w:r>
      <w:r w:rsidRPr="00903795">
        <w:rPr>
          <w:vertAlign w:val="subscript"/>
        </w:rPr>
        <w:t>i</w:t>
      </w:r>
      <w:r w:rsidRPr="00903795">
        <w:t xml:space="preserve"> was set to 10 mM we found that SR Ca</w:t>
      </w:r>
      <w:r w:rsidRPr="00903795">
        <w:rPr>
          <w:vertAlign w:val="superscript"/>
        </w:rPr>
        <w:t>2+</w:t>
      </w:r>
      <w:r w:rsidRPr="00903795">
        <w:t xml:space="preserve"> level was able to reach the critical level required for pacemaking even if the reverse mode was blunted (blue trace, right column). This result may further indicate the important role of reverse Ca</w:t>
      </w:r>
      <w:r w:rsidRPr="00903795">
        <w:rPr>
          <w:vertAlign w:val="superscript"/>
        </w:rPr>
        <w:t>2+</w:t>
      </w:r>
      <w:r w:rsidRPr="00903795">
        <w:t xml:space="preserve"> influx via </w:t>
      </w:r>
      <w:r w:rsidR="00521A47" w:rsidRPr="00903795">
        <w:t xml:space="preserve">the </w:t>
      </w:r>
      <w:r w:rsidRPr="00903795">
        <w:t>exchanger to load the SR Ca</w:t>
      </w:r>
      <w:r w:rsidRPr="00903795">
        <w:rPr>
          <w:vertAlign w:val="superscript"/>
        </w:rPr>
        <w:t>2+</w:t>
      </w:r>
      <w:r w:rsidRPr="00903795">
        <w:t xml:space="preserve"> content.</w:t>
      </w:r>
      <w:r w:rsidRPr="00C801A9">
        <w:t xml:space="preserve"> </w:t>
      </w:r>
    </w:p>
    <w:sectPr w:rsidR="008446B0" w:rsidRPr="00C801A9" w:rsidSect="009037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4B33B4A"/>
    <w:multiLevelType w:val="hybridMultilevel"/>
    <w:tmpl w:val="5568CBFE"/>
    <w:lvl w:ilvl="0" w:tplc="AF0C0DF8">
      <w:start w:val="5"/>
      <w:numFmt w:val="bullet"/>
      <w:lvlText w:val="-"/>
      <w:lvlJc w:val="left"/>
      <w:pPr>
        <w:ind w:left="720" w:hanging="360"/>
      </w:pPr>
      <w:rPr>
        <w:rFonts w:ascii="Times New Roman" w:eastAsia="Times New Roman"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zfdstdspfwva7e5e52v2ez0r522xz52r5rs&quot;&gt;meta_references Copy&lt;record-ids&gt;&lt;item&gt;246&lt;/item&gt;&lt;item&gt;252&lt;/item&gt;&lt;item&gt;1121&lt;/item&gt;&lt;/record-ids&gt;&lt;/item&gt;&lt;/Libraries&gt;"/>
  </w:docVars>
  <w:rsids>
    <w:rsidRoot w:val="00ED688B"/>
    <w:rsid w:val="00041242"/>
    <w:rsid w:val="00077BFC"/>
    <w:rsid w:val="000959AE"/>
    <w:rsid w:val="000B36F3"/>
    <w:rsid w:val="000D1B52"/>
    <w:rsid w:val="00161DE9"/>
    <w:rsid w:val="001A2557"/>
    <w:rsid w:val="002040F5"/>
    <w:rsid w:val="002E5D0B"/>
    <w:rsid w:val="002F195F"/>
    <w:rsid w:val="00333E58"/>
    <w:rsid w:val="003974A8"/>
    <w:rsid w:val="003C08BB"/>
    <w:rsid w:val="003D5F85"/>
    <w:rsid w:val="00457A9D"/>
    <w:rsid w:val="00473B4A"/>
    <w:rsid w:val="004B3EBF"/>
    <w:rsid w:val="004E459E"/>
    <w:rsid w:val="00521A47"/>
    <w:rsid w:val="00583341"/>
    <w:rsid w:val="005A6C2A"/>
    <w:rsid w:val="005F5FAD"/>
    <w:rsid w:val="00611F26"/>
    <w:rsid w:val="00631155"/>
    <w:rsid w:val="006C0EA5"/>
    <w:rsid w:val="006D74E0"/>
    <w:rsid w:val="007110B8"/>
    <w:rsid w:val="00722F8D"/>
    <w:rsid w:val="00725235"/>
    <w:rsid w:val="007712F0"/>
    <w:rsid w:val="007978CC"/>
    <w:rsid w:val="007F586C"/>
    <w:rsid w:val="007F7EB2"/>
    <w:rsid w:val="00826BDE"/>
    <w:rsid w:val="008446B0"/>
    <w:rsid w:val="008B3D2B"/>
    <w:rsid w:val="008C4619"/>
    <w:rsid w:val="00903795"/>
    <w:rsid w:val="00914119"/>
    <w:rsid w:val="00953B6D"/>
    <w:rsid w:val="00963BAD"/>
    <w:rsid w:val="00A704F4"/>
    <w:rsid w:val="00A74267"/>
    <w:rsid w:val="00A9637E"/>
    <w:rsid w:val="00AC2C8A"/>
    <w:rsid w:val="00B02BCE"/>
    <w:rsid w:val="00B123A0"/>
    <w:rsid w:val="00B84893"/>
    <w:rsid w:val="00BE1214"/>
    <w:rsid w:val="00BE1FF2"/>
    <w:rsid w:val="00C02FE8"/>
    <w:rsid w:val="00C03F7A"/>
    <w:rsid w:val="00C106BA"/>
    <w:rsid w:val="00C1450E"/>
    <w:rsid w:val="00C220AB"/>
    <w:rsid w:val="00C54C8F"/>
    <w:rsid w:val="00C574AC"/>
    <w:rsid w:val="00C801A9"/>
    <w:rsid w:val="00D2026C"/>
    <w:rsid w:val="00D5714B"/>
    <w:rsid w:val="00D60053"/>
    <w:rsid w:val="00D63C50"/>
    <w:rsid w:val="00D67419"/>
    <w:rsid w:val="00DF1C76"/>
    <w:rsid w:val="00E111BE"/>
    <w:rsid w:val="00E2294F"/>
    <w:rsid w:val="00E40DE8"/>
    <w:rsid w:val="00EC5CE2"/>
    <w:rsid w:val="00ED688B"/>
    <w:rsid w:val="00F338FC"/>
    <w:rsid w:val="00F9496A"/>
    <w:rsid w:val="00FC1487"/>
    <w:rsid w:val="00FE1069"/>
    <w:rsid w:val="00FF6630"/>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47042"/>
  <w15:docId w15:val="{5B986CED-3CCC-4B09-A6B8-0E54012AF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688B"/>
    <w:pPr>
      <w:spacing w:after="0" w:line="240" w:lineRule="auto"/>
    </w:pPr>
    <w:rPr>
      <w:rFonts w:ascii="Times New Roman" w:eastAsia="Times New Roman" w:hAnsi="Times New Roman" w:cs="Times New Roman"/>
      <w:sz w:val="24"/>
      <w:szCs w:val="24"/>
      <w:lang w:val="en-GB"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D688B"/>
    <w:rPr>
      <w:color w:val="0000FF"/>
      <w:u w:val="single"/>
    </w:rPr>
  </w:style>
  <w:style w:type="paragraph" w:styleId="ListParagraph">
    <w:name w:val="List Paragraph"/>
    <w:basedOn w:val="Normal"/>
    <w:uiPriority w:val="34"/>
    <w:qFormat/>
    <w:rsid w:val="00ED688B"/>
    <w:pPr>
      <w:ind w:left="720"/>
      <w:contextualSpacing/>
    </w:pPr>
  </w:style>
  <w:style w:type="character" w:styleId="LineNumber">
    <w:name w:val="line number"/>
    <w:basedOn w:val="DefaultParagraphFont"/>
    <w:uiPriority w:val="99"/>
    <w:semiHidden/>
    <w:unhideWhenUsed/>
    <w:rsid w:val="00D2026C"/>
  </w:style>
  <w:style w:type="paragraph" w:styleId="BalloonText">
    <w:name w:val="Balloon Text"/>
    <w:basedOn w:val="Normal"/>
    <w:link w:val="BalloonTextChar"/>
    <w:uiPriority w:val="99"/>
    <w:semiHidden/>
    <w:unhideWhenUsed/>
    <w:rsid w:val="00333E58"/>
    <w:rPr>
      <w:rFonts w:ascii="Tahoma" w:hAnsi="Tahoma" w:cs="Tahoma"/>
      <w:sz w:val="16"/>
      <w:szCs w:val="16"/>
    </w:rPr>
  </w:style>
  <w:style w:type="character" w:customStyle="1" w:styleId="BalloonTextChar">
    <w:name w:val="Balloon Text Char"/>
    <w:basedOn w:val="DefaultParagraphFont"/>
    <w:link w:val="BalloonText"/>
    <w:uiPriority w:val="99"/>
    <w:semiHidden/>
    <w:rsid w:val="00333E58"/>
    <w:rPr>
      <w:rFonts w:ascii="Tahoma" w:eastAsia="Times New Roman" w:hAnsi="Tahoma" w:cs="Tahoma"/>
      <w:sz w:val="16"/>
      <w:szCs w:val="16"/>
      <w:lang w:val="en-GB" w:eastAsia="hu-HU"/>
    </w:rPr>
  </w:style>
  <w:style w:type="paragraph" w:customStyle="1" w:styleId="EndNoteBibliographyTitle">
    <w:name w:val="EndNote Bibliography Title"/>
    <w:basedOn w:val="Normal"/>
    <w:link w:val="EndNoteBibliographyTitleChar"/>
    <w:rsid w:val="007F7EB2"/>
    <w:pPr>
      <w:jc w:val="center"/>
    </w:pPr>
    <w:rPr>
      <w:noProof/>
      <w:lang w:val="hu-HU"/>
    </w:rPr>
  </w:style>
  <w:style w:type="character" w:customStyle="1" w:styleId="EndNoteBibliographyTitleChar">
    <w:name w:val="EndNote Bibliography Title Char"/>
    <w:basedOn w:val="DefaultParagraphFont"/>
    <w:link w:val="EndNoteBibliographyTitle"/>
    <w:rsid w:val="007F7EB2"/>
    <w:rPr>
      <w:rFonts w:ascii="Times New Roman" w:eastAsia="Times New Roman" w:hAnsi="Times New Roman" w:cs="Times New Roman"/>
      <w:noProof/>
      <w:sz w:val="24"/>
      <w:szCs w:val="24"/>
      <w:lang w:eastAsia="hu-HU"/>
    </w:rPr>
  </w:style>
  <w:style w:type="paragraph" w:customStyle="1" w:styleId="EndNoteBibliography">
    <w:name w:val="EndNote Bibliography"/>
    <w:basedOn w:val="Normal"/>
    <w:link w:val="EndNoteBibliographyChar"/>
    <w:rsid w:val="007F7EB2"/>
    <w:pPr>
      <w:jc w:val="both"/>
    </w:pPr>
    <w:rPr>
      <w:noProof/>
      <w:lang w:val="hu-HU"/>
    </w:rPr>
  </w:style>
  <w:style w:type="character" w:customStyle="1" w:styleId="EndNoteBibliographyChar">
    <w:name w:val="EndNote Bibliography Char"/>
    <w:basedOn w:val="DefaultParagraphFont"/>
    <w:link w:val="EndNoteBibliography"/>
    <w:rsid w:val="007F7EB2"/>
    <w:rPr>
      <w:rFonts w:ascii="Times New Roman" w:eastAsia="Times New Roman" w:hAnsi="Times New Roman" w:cs="Times New Roman"/>
      <w:noProof/>
      <w:sz w:val="24"/>
      <w:szCs w:val="24"/>
      <w:lang w:eastAsia="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01</Words>
  <Characters>5709</Characters>
  <Application>Microsoft Office Word</Application>
  <DocSecurity>0</DocSecurity>
  <Lines>47</Lines>
  <Paragraphs>13</Paragraphs>
  <ScaleCrop>false</ScaleCrop>
  <HeadingPairs>
    <vt:vector size="2" baseType="variant">
      <vt:variant>
        <vt:lpstr>Cím</vt:lpstr>
      </vt:variant>
      <vt:variant>
        <vt:i4>1</vt:i4>
      </vt:variant>
    </vt:vector>
  </HeadingPairs>
  <TitlesOfParts>
    <vt:vector size="1" baseType="lpstr">
      <vt:lpstr/>
    </vt:vector>
  </TitlesOfParts>
  <Company>SZTE, farmakológia</Company>
  <LinksUpToDate>false</LinksUpToDate>
  <CharactersWithSpaces>6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rok</dc:creator>
  <cp:lastModifiedBy>Kiruthika S.</cp:lastModifiedBy>
  <cp:revision>4</cp:revision>
  <dcterms:created xsi:type="dcterms:W3CDTF">2022-11-17T08:54:00Z</dcterms:created>
  <dcterms:modified xsi:type="dcterms:W3CDTF">2022-12-01T11:22:00Z</dcterms:modified>
</cp:coreProperties>
</file>